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1B00" w14:textId="42C3EFBD" w:rsidR="00A62588" w:rsidRDefault="002D7F20" w:rsidP="00A62588">
      <w:pPr>
        <w:pStyle w:val="Heading1"/>
      </w:pPr>
      <w:r>
        <w:t>Supplementary Material</w:t>
      </w:r>
    </w:p>
    <w:p w14:paraId="51D8D31A" w14:textId="77777777" w:rsidR="00A62588" w:rsidRDefault="00A62588" w:rsidP="00A62588">
      <w:pPr>
        <w:pStyle w:val="Heading2"/>
      </w:pPr>
      <w:r>
        <w:t>Tables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037"/>
        <w:gridCol w:w="990"/>
        <w:gridCol w:w="1156"/>
        <w:gridCol w:w="1156"/>
        <w:gridCol w:w="1156"/>
        <w:gridCol w:w="1156"/>
        <w:gridCol w:w="1156"/>
        <w:gridCol w:w="1156"/>
        <w:gridCol w:w="1156"/>
        <w:gridCol w:w="1185"/>
      </w:tblGrid>
      <w:tr w:rsidR="00A62588" w14:paraId="09FCAE35" w14:textId="77777777" w:rsidTr="00A62588">
        <w:trPr>
          <w:trHeight w:val="30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76072" w14:textId="77777777" w:rsidR="00A62588" w:rsidRDefault="00A62588">
            <w:r>
              <w:t xml:space="preserve">E-peak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B9A48" w14:textId="77777777" w:rsidR="00A62588" w:rsidRDefault="00A62588">
            <w:r>
              <w:t>velocity [m/s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A7DB7" w14:textId="77777777" w:rsidR="00A62588" w:rsidRDefault="00A62588">
            <w:r>
              <w:t>[0.0,0.25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5D335" w14:textId="77777777" w:rsidR="00A62588" w:rsidRDefault="00A62588">
            <w:r>
              <w:t>[0.25,0.5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49084" w14:textId="77777777" w:rsidR="00A62588" w:rsidRDefault="00A62588">
            <w:r>
              <w:t>[0.5,0.75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8DFF5" w14:textId="77777777" w:rsidR="00A62588" w:rsidRDefault="00A62588">
            <w:r>
              <w:t>[0.75,1.0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4A933" w14:textId="77777777" w:rsidR="00A62588" w:rsidRDefault="00A62588">
            <w:r>
              <w:t>[1.0,1.25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BD248" w14:textId="77777777" w:rsidR="00A62588" w:rsidRDefault="00A62588">
            <w:r>
              <w:t>[1.25,1.5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EFC4F" w14:textId="77777777" w:rsidR="00A62588" w:rsidRDefault="00A62588">
            <w:r>
              <w:t>[1.5,1.75]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2289C" w14:textId="77777777" w:rsidR="00A62588" w:rsidRDefault="00A62588">
            <w:r>
              <w:t>[1.75,2.0]</w:t>
            </w:r>
          </w:p>
        </w:tc>
      </w:tr>
      <w:tr w:rsidR="00A62588" w14:paraId="09D3A44F" w14:textId="77777777" w:rsidTr="00A62588">
        <w:trPr>
          <w:trHeight w:val="300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3F04F" w14:textId="77777777" w:rsidR="00A62588" w:rsidRDefault="00A62588">
            <w:r>
              <w:t>LA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6E45C" w14:textId="77777777" w:rsidR="00A62588" w:rsidRDefault="00A62588">
            <w:r>
              <w:t>No 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7935" w14:textId="77777777" w:rsidR="00A62588" w:rsidRDefault="00A62588">
            <w:r>
              <w:t>684.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DD3A6" w14:textId="77777777" w:rsidR="00A62588" w:rsidRDefault="00A62588">
            <w:r>
              <w:t>1022.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D68A4" w14:textId="77777777" w:rsidR="00A62588" w:rsidRDefault="00A62588">
            <w:r>
              <w:t>888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40D2F" w14:textId="77777777" w:rsidR="00A62588" w:rsidRDefault="00A62588">
            <w:r>
              <w:t>192.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A80FD" w14:textId="77777777" w:rsidR="00A62588" w:rsidRDefault="00A62588">
            <w:r>
              <w:t>90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35D9A" w14:textId="77777777" w:rsidR="00A62588" w:rsidRDefault="00A62588">
            <w:r>
              <w:t>72.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AA1CF" w14:textId="77777777" w:rsidR="00A62588" w:rsidRDefault="00A62588">
            <w:r>
              <w:t>114.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E32E8" w14:textId="77777777" w:rsidR="00A62588" w:rsidRDefault="00A62588">
            <w:r>
              <w:t>185.6</w:t>
            </w:r>
          </w:p>
        </w:tc>
      </w:tr>
      <w:tr w:rsidR="00A62588" w14:paraId="0047C72E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1CC1" w14:textId="77777777" w:rsidR="00A62588" w:rsidRDefault="00A62588">
            <w:pPr>
              <w:spacing w:before="0" w:after="0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2D879" w14:textId="77777777" w:rsidR="00A62588" w:rsidRDefault="00A62588">
            <w:r>
              <w:t>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79B49" w14:textId="77777777" w:rsidR="00A62588" w:rsidRDefault="00A62588">
            <w:r>
              <w:t>1055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D06A0" w14:textId="77777777" w:rsidR="00A62588" w:rsidRDefault="00A62588">
            <w:r>
              <w:t>705.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4106D" w14:textId="77777777" w:rsidR="00A62588" w:rsidRDefault="00A62588">
            <w:r>
              <w:t>850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6F972" w14:textId="77777777" w:rsidR="00A62588" w:rsidRDefault="00A62588">
            <w:r>
              <w:t>182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C47B4" w14:textId="77777777" w:rsidR="00A62588" w:rsidRDefault="00A62588">
            <w:r>
              <w:t>91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7B48F" w14:textId="77777777" w:rsidR="00A62588" w:rsidRDefault="00A62588">
            <w:r>
              <w:t>71.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6A891" w14:textId="77777777" w:rsidR="00A62588" w:rsidRDefault="00A62588">
            <w:r>
              <w:t>131.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D9B9E" w14:textId="77777777" w:rsidR="00A62588" w:rsidRDefault="00A62588">
            <w:r>
              <w:t>162.3</w:t>
            </w:r>
          </w:p>
        </w:tc>
      </w:tr>
      <w:tr w:rsidR="00A62588" w14:paraId="5E0B955C" w14:textId="77777777" w:rsidTr="00A62588">
        <w:trPr>
          <w:trHeight w:val="300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0EDD3" w14:textId="77777777" w:rsidR="00A62588" w:rsidRDefault="00A62588">
            <w:r>
              <w:t>SA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A7C0" w14:textId="77777777" w:rsidR="00A62588" w:rsidRDefault="00A62588">
            <w:r>
              <w:t>No 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0286C" w14:textId="77777777" w:rsidR="00A62588" w:rsidRDefault="00A62588">
            <w:r>
              <w:t>493.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B8F80" w14:textId="77777777" w:rsidR="00A62588" w:rsidRDefault="00A62588">
            <w:r>
              <w:t>363.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CFA4A" w14:textId="77777777" w:rsidR="00A62588" w:rsidRDefault="00A62588">
            <w:r>
              <w:t>5.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ACC16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454B6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2B976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1BAB6" w14:textId="77777777" w:rsidR="00A62588" w:rsidRDefault="00A62588">
            <w:r>
              <w:t>173.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49F98" w14:textId="77777777" w:rsidR="00A62588" w:rsidRDefault="00A62588">
            <w:r>
              <w:t>123.0</w:t>
            </w:r>
          </w:p>
        </w:tc>
      </w:tr>
      <w:tr w:rsidR="00A62588" w14:paraId="688FEEE9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DD019" w14:textId="77777777" w:rsidR="00A62588" w:rsidRDefault="00A62588">
            <w:pPr>
              <w:spacing w:before="0" w:after="0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53B93" w14:textId="77777777" w:rsidR="00A62588" w:rsidRDefault="00A62588">
            <w:r>
              <w:t>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B7735" w14:textId="77777777" w:rsidR="00A62588" w:rsidRDefault="00A62588">
            <w:r>
              <w:t>596.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8E904" w14:textId="77777777" w:rsidR="00A62588" w:rsidRDefault="00A62588">
            <w:r>
              <w:t>280.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04A92" w14:textId="77777777" w:rsidR="00A62588" w:rsidRDefault="00A62588">
            <w:r>
              <w:t>0.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9904B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14B22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C58E8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B7202" w14:textId="77777777" w:rsidR="00A62588" w:rsidRDefault="00A62588">
            <w:r>
              <w:t>200.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17345" w14:textId="77777777" w:rsidR="00A62588" w:rsidRDefault="00A62588">
            <w:r>
              <w:t>80.7</w:t>
            </w:r>
          </w:p>
        </w:tc>
      </w:tr>
      <w:tr w:rsidR="00A62588" w14:paraId="1E9F17E4" w14:textId="77777777" w:rsidTr="00A62588">
        <w:trPr>
          <w:trHeight w:val="300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6078" w14:textId="77777777" w:rsidR="00A62588" w:rsidRDefault="00A62588">
            <w:r>
              <w:t>SA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AD728" w14:textId="77777777" w:rsidR="00A62588" w:rsidRDefault="00A62588">
            <w:r>
              <w:t>No 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BAE1" w14:textId="77777777" w:rsidR="00A62588" w:rsidRDefault="00A62588">
            <w:r>
              <w:t>23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9F6B3" w14:textId="77777777" w:rsidR="00A62588" w:rsidRDefault="00A62588">
            <w:r>
              <w:t>321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9E3E8" w14:textId="77777777" w:rsidR="00A62588" w:rsidRDefault="00A62588">
            <w:r>
              <w:t>514.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91291" w14:textId="77777777" w:rsidR="00A62588" w:rsidRDefault="00A62588">
            <w:r>
              <w:t>192.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A25B5" w14:textId="77777777" w:rsidR="00A62588" w:rsidRDefault="00A62588">
            <w:r>
              <w:t>17.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57337" w14:textId="77777777" w:rsidR="00A62588" w:rsidRDefault="00A62588">
            <w:r>
              <w:t>127.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AC05" w14:textId="77777777" w:rsidR="00A62588" w:rsidRDefault="00A62588">
            <w:r>
              <w:t>187.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107A4" w14:textId="77777777" w:rsidR="00A62588" w:rsidRDefault="00A62588">
            <w:r>
              <w:t>31.6</w:t>
            </w:r>
          </w:p>
        </w:tc>
      </w:tr>
      <w:tr w:rsidR="00A62588" w14:paraId="2879BE13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43C4D" w14:textId="77777777" w:rsidR="00A62588" w:rsidRDefault="00A62588">
            <w:pPr>
              <w:spacing w:before="0" w:after="0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31D6" w14:textId="77777777" w:rsidR="00A62588" w:rsidRDefault="00A62588">
            <w:r>
              <w:t>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6ACBE" w14:textId="77777777" w:rsidR="00A62588" w:rsidRDefault="00A62588">
            <w:r>
              <w:t>7.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DD23C" w14:textId="77777777" w:rsidR="00A62588" w:rsidRDefault="00A62588">
            <w:r>
              <w:t>357.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72023" w14:textId="77777777" w:rsidR="00A62588" w:rsidRDefault="00A62588">
            <w:r>
              <w:t>579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8BE79" w14:textId="77777777" w:rsidR="00A62588" w:rsidRDefault="00A62588">
            <w:r>
              <w:t>134.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0070A" w14:textId="77777777" w:rsidR="00A62588" w:rsidRDefault="00A62588">
            <w:r>
              <w:t>8.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AF7BA" w14:textId="77777777" w:rsidR="00A62588" w:rsidRDefault="00A62588">
            <w:r>
              <w:t>60.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E8664" w14:textId="77777777" w:rsidR="00A62588" w:rsidRDefault="00A62588">
            <w:r>
              <w:t>217.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692C7" w14:textId="77777777" w:rsidR="00A62588" w:rsidRDefault="00A62588">
            <w:r>
              <w:t>50.2</w:t>
            </w:r>
          </w:p>
        </w:tc>
      </w:tr>
      <w:tr w:rsidR="00A62588" w14:paraId="6996B7E5" w14:textId="77777777" w:rsidTr="00A62588">
        <w:trPr>
          <w:trHeight w:val="300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DBA50" w14:textId="77777777" w:rsidR="00A62588" w:rsidRDefault="00A62588">
            <w:r>
              <w:t>SA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17FFB" w14:textId="77777777" w:rsidR="00A62588" w:rsidRDefault="00A62588">
            <w:r>
              <w:t>No 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78FC2" w14:textId="77777777" w:rsidR="00A62588" w:rsidRDefault="00A62588">
            <w:r>
              <w:t>148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2DB91" w14:textId="77777777" w:rsidR="00A62588" w:rsidRDefault="00A62588">
            <w:r>
              <w:t>1030.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E3E91" w14:textId="77777777" w:rsidR="00A62588" w:rsidRDefault="00A62588">
            <w:r>
              <w:t>54.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01F1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E360B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C2661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1DAD" w14:textId="77777777" w:rsidR="00A62588" w:rsidRDefault="00A62588">
            <w:r>
              <w:t>0.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41F6F" w14:textId="77777777" w:rsidR="00A62588" w:rsidRDefault="00A62588">
            <w:r>
              <w:t>0.0</w:t>
            </w:r>
          </w:p>
        </w:tc>
      </w:tr>
      <w:tr w:rsidR="00A62588" w14:paraId="012D11B3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9AC79" w14:textId="77777777" w:rsidR="00A62588" w:rsidRDefault="00A62588">
            <w:pPr>
              <w:spacing w:before="0" w:after="0"/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A8775" w14:textId="77777777" w:rsidR="00A62588" w:rsidRDefault="00A62588">
            <w:r>
              <w:t>Torsio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B63C0" w14:textId="77777777" w:rsidR="00A62588" w:rsidRDefault="00A62588">
            <w:r>
              <w:t>188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EAB31" w14:textId="77777777" w:rsidR="00A62588" w:rsidRDefault="00A62588">
            <w:r>
              <w:t>889.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A6D1C" w14:textId="77777777" w:rsidR="00A62588" w:rsidRDefault="00A62588">
            <w:r>
              <w:t>155.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8C41C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203E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9BB98" w14:textId="77777777" w:rsidR="00A62588" w:rsidRDefault="00A62588">
            <w:r>
              <w:t>0.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EA498" w14:textId="77777777" w:rsidR="00A62588" w:rsidRDefault="00A62588">
            <w:r>
              <w:t>0.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CFDB1" w14:textId="77777777" w:rsidR="00A62588" w:rsidRDefault="00A62588">
            <w:r>
              <w:t>0.0</w:t>
            </w:r>
          </w:p>
        </w:tc>
      </w:tr>
    </w:tbl>
    <w:p w14:paraId="390CB272" w14:textId="3806E8DA" w:rsidR="00A62588" w:rsidRDefault="00A62588" w:rsidP="00A6258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SEQ Table \* ARABIC </w:instrText>
      </w:r>
      <w:r>
        <w:rPr>
          <w:rFonts w:cs="Times New Roman"/>
          <w:szCs w:val="24"/>
        </w:rPr>
        <w:fldChar w:fldCharType="separate"/>
      </w:r>
      <w:r w:rsidR="00D525ED">
        <w:rPr>
          <w:rFonts w:cs="Times New Roman"/>
          <w:noProof/>
          <w:szCs w:val="24"/>
        </w:rPr>
        <w:t>1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 Contours extension [mm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] of the velocity magnitude at the E-peak.</w:t>
      </w:r>
      <w:r>
        <w:rPr>
          <w:sz w:val="18"/>
          <w:szCs w:val="18"/>
        </w:rPr>
        <w:br w:type="page"/>
      </w:r>
    </w:p>
    <w:tbl>
      <w:tblPr>
        <w:tblStyle w:val="TableGrid"/>
        <w:tblW w:w="10714" w:type="dxa"/>
        <w:tblInd w:w="-572" w:type="dxa"/>
        <w:tblLook w:val="04A0" w:firstRow="1" w:lastRow="0" w:firstColumn="1" w:lastColumn="0" w:noHBand="0" w:noVBand="1"/>
      </w:tblPr>
      <w:tblGrid>
        <w:gridCol w:w="1276"/>
        <w:gridCol w:w="1869"/>
        <w:gridCol w:w="916"/>
        <w:gridCol w:w="1156"/>
        <w:gridCol w:w="1156"/>
        <w:gridCol w:w="1276"/>
        <w:gridCol w:w="1396"/>
        <w:gridCol w:w="1669"/>
      </w:tblGrid>
      <w:tr w:rsidR="00A62588" w14:paraId="7DB7A330" w14:textId="77777777" w:rsidTr="00A62588">
        <w:trPr>
          <w:trHeight w:val="34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6935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-p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02DE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rticity [s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>
              <w:rPr>
                <w:rFonts w:cs="Times New Roman"/>
                <w:szCs w:val="24"/>
              </w:rPr>
              <w:t>]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EC07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,250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9F66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250,500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FE76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500,75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180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750,1000]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109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000,1250]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1A22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250,1500]</w:t>
            </w:r>
          </w:p>
        </w:tc>
      </w:tr>
      <w:tr w:rsidR="00A62588" w14:paraId="377E87C1" w14:textId="77777777" w:rsidTr="00A62588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C589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00900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624E8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3.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2C54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7FFD4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E2E3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0221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99178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</w:tr>
      <w:tr w:rsidR="00A62588" w14:paraId="7B50A2A0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C4D1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D474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3BE2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7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32F8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.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2C820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4400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A170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2FE2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A62588" w14:paraId="1DE0A3F4" w14:textId="77777777" w:rsidTr="00A62588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BD6C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C47E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FED37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0.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C57E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.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63687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6B68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63370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1EF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</w:t>
            </w:r>
          </w:p>
        </w:tc>
      </w:tr>
      <w:tr w:rsidR="00A62588" w14:paraId="336F7258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E8049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C56A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4E7E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5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0B12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9F0A7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2005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338D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8248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</w:p>
        </w:tc>
      </w:tr>
      <w:tr w:rsidR="00A62588" w14:paraId="569B8168" w14:textId="77777777" w:rsidTr="00A62588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25F20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84192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82394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7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9BEA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5.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4F1D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F0D78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45CD4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1F9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A62588" w14:paraId="4F220710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558A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E520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E51B4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7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13AD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8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AF26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2C23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1C5E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D41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A62588" w14:paraId="36E0D947" w14:textId="77777777" w:rsidTr="00A62588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5DE0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4B8D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416A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3.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6CD62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1D69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2E662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CEA8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F54B1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A62588" w14:paraId="2BB1F80F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3D80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046F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62E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2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F0F9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5B50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F791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5E24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716C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</w:tbl>
    <w:p w14:paraId="65862586" w14:textId="68AE1C2F" w:rsidR="00A62588" w:rsidRDefault="00A62588" w:rsidP="00A62588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SEQ Table \* ARABIC </w:instrText>
      </w:r>
      <w:r>
        <w:rPr>
          <w:rFonts w:cs="Times New Roman"/>
          <w:szCs w:val="24"/>
        </w:rPr>
        <w:fldChar w:fldCharType="separate"/>
      </w:r>
      <w:r w:rsidR="00D525ED">
        <w:rPr>
          <w:rFonts w:cs="Times New Roman"/>
          <w:noProof/>
          <w:szCs w:val="24"/>
        </w:rPr>
        <w:t>2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 Contours extension [mm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] of the vorticity magnitude at the E-peak.</w:t>
      </w:r>
      <w:r>
        <w:rPr>
          <w:sz w:val="18"/>
          <w:szCs w:val="18"/>
        </w:rPr>
        <w:br w:type="page"/>
      </w:r>
    </w:p>
    <w:p w14:paraId="665A69DB" w14:textId="77777777" w:rsidR="00A62588" w:rsidRDefault="00A62588" w:rsidP="00A62588">
      <w:pPr>
        <w:jc w:val="both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00"/>
        <w:gridCol w:w="1156"/>
        <w:gridCol w:w="1156"/>
        <w:gridCol w:w="1156"/>
      </w:tblGrid>
      <w:tr w:rsidR="00A62588" w14:paraId="0D8B018D" w14:textId="77777777" w:rsidTr="00A62588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BF124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-peak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ED23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locity [m/s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33D2E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0,0.25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E63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25,0.5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2203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0.5,0.75]</w:t>
            </w:r>
          </w:p>
        </w:tc>
      </w:tr>
      <w:tr w:rsidR="00A62588" w14:paraId="23963F3E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745B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9EF2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2A3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2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5B23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8.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3865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9.6</w:t>
            </w:r>
          </w:p>
        </w:tc>
      </w:tr>
      <w:tr w:rsidR="00A62588" w14:paraId="668DE3F7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F827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0C6B7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061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9.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A6F41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01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AF4C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.2</w:t>
            </w:r>
          </w:p>
        </w:tc>
      </w:tr>
      <w:tr w:rsidR="00A62588" w14:paraId="57EB0CB7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F5AD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DABD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67C7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7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2033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4.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296A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7.7</w:t>
            </w:r>
          </w:p>
        </w:tc>
      </w:tr>
      <w:tr w:rsidR="00A62588" w14:paraId="285E145A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A637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C6EB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10BB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9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B8190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2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6447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.9</w:t>
            </w:r>
          </w:p>
        </w:tc>
      </w:tr>
      <w:tr w:rsidR="00A62588" w14:paraId="38BAF29F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F893B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06051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F2F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1.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5E5F2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9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34F6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</w:t>
            </w:r>
          </w:p>
        </w:tc>
      </w:tr>
      <w:tr w:rsidR="00A62588" w14:paraId="4F0C96BF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986C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65F3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ED3A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6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AD3B6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9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8B45F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A62588" w14:paraId="18BB1B77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00F81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F93D7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77FFC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.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5E16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0.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60E9A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</w:p>
        </w:tc>
      </w:tr>
      <w:tr w:rsidR="00A62588" w14:paraId="629A2AAA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5EE6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A8003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DC07D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E6D99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8.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F7FE5" w14:textId="77777777" w:rsidR="00A62588" w:rsidRDefault="00A6258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9</w:t>
            </w:r>
          </w:p>
        </w:tc>
      </w:tr>
    </w:tbl>
    <w:p w14:paraId="4F63979F" w14:textId="5665F3AC" w:rsidR="00A62588" w:rsidRDefault="00A62588" w:rsidP="00A62588">
      <w:pPr>
        <w:pStyle w:val="Caption"/>
        <w:jc w:val="both"/>
        <w:rPr>
          <w:b w:val="0"/>
          <w:bCs w:val="0"/>
        </w:rPr>
      </w:pPr>
      <w:r>
        <w:rPr>
          <w:b w:val="0"/>
          <w:bCs w:val="0"/>
        </w:rPr>
        <w:t xml:space="preserve">Table </w:t>
      </w:r>
      <w:r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SEQ Table \* ARABIC </w:instrText>
      </w:r>
      <w:r>
        <w:rPr>
          <w:b w:val="0"/>
          <w:bCs w:val="0"/>
        </w:rPr>
        <w:fldChar w:fldCharType="separate"/>
      </w:r>
      <w:r w:rsidR="00D525ED">
        <w:rPr>
          <w:b w:val="0"/>
          <w:bCs w:val="0"/>
          <w:noProof/>
        </w:rPr>
        <w:t>3</w: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t>. Contours extension [mm</w:t>
      </w:r>
      <w:r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>] of the velocity magnitude at the A-peak</w:t>
      </w:r>
    </w:p>
    <w:p w14:paraId="3ABC7CC3" w14:textId="7232C3C3" w:rsidR="008C75D4" w:rsidRDefault="008C75D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8CFDB0" w14:textId="77777777" w:rsidR="00A62588" w:rsidRDefault="00A62588" w:rsidP="00A62588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00"/>
        <w:gridCol w:w="940"/>
        <w:gridCol w:w="1156"/>
        <w:gridCol w:w="1156"/>
      </w:tblGrid>
      <w:tr w:rsidR="00A62588" w14:paraId="572B5368" w14:textId="77777777" w:rsidTr="00A62588">
        <w:trPr>
          <w:trHeight w:val="34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B220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-peak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6251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orticity [s</w:t>
            </w:r>
            <w:r>
              <w:rPr>
                <w:b w:val="0"/>
                <w:bCs w:val="0"/>
                <w:vertAlign w:val="superscript"/>
              </w:rPr>
              <w:t>-1</w:t>
            </w:r>
            <w:r>
              <w:rPr>
                <w:b w:val="0"/>
                <w:bCs w:val="0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8B6A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,250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3BDF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250,500]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CB93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500,750]</w:t>
            </w:r>
          </w:p>
        </w:tc>
      </w:tr>
      <w:tr w:rsidR="00A62588" w14:paraId="13D9648B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B90B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B0DA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7855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176.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3A4A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3.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1C96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</w:t>
            </w:r>
          </w:p>
        </w:tc>
      </w:tr>
      <w:tr w:rsidR="00A62588" w14:paraId="3EDE0A58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EB56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AF69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3E3F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06.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D490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4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78AA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AB7E762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FB33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B891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6389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93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552B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5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3253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44F47AF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4EC0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05C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0579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01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D33D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.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9AB5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28F2C44D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DA99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FD55B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8D34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05.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D649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8D7F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2AF9238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8B14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12E3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6FDC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11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2703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6EAE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254AC263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9153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5CB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0BE2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18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ACAE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80F9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21E5055B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2216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82D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FDAE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20.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CB7B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.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AAD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</w:tbl>
    <w:p w14:paraId="6A0B3BD6" w14:textId="77777777" w:rsidR="00A62588" w:rsidRDefault="00A62588" w:rsidP="00A62588">
      <w:pPr>
        <w:pStyle w:val="Caption"/>
        <w:jc w:val="both"/>
        <w:rPr>
          <w:b w:val="0"/>
          <w:bCs w:val="0"/>
        </w:rPr>
      </w:pPr>
      <w:r>
        <w:rPr>
          <w:b w:val="0"/>
          <w:bCs w:val="0"/>
        </w:rPr>
        <w:t>Table 4. Contours extension [mm</w:t>
      </w:r>
      <w:r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>] of the vorticity magnitude at the A-peak</w:t>
      </w:r>
      <w:r>
        <w:rPr>
          <w:b w:val="0"/>
          <w:bCs w:val="0"/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00"/>
        <w:gridCol w:w="1156"/>
        <w:gridCol w:w="1156"/>
        <w:gridCol w:w="1156"/>
        <w:gridCol w:w="1260"/>
        <w:gridCol w:w="1156"/>
      </w:tblGrid>
      <w:tr w:rsidR="00A62588" w14:paraId="28627CCC" w14:textId="77777777" w:rsidTr="00A62588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3816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7D4C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elocity [m/s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BF03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.0,0.25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BB18B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.25,0.5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6FE7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.5,0.75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D9E7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.75,1.0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C0C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1.0,1.25]</w:t>
            </w:r>
          </w:p>
        </w:tc>
      </w:tr>
      <w:tr w:rsidR="00A62588" w14:paraId="0CE5001C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A6F6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0C5B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CFA2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71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4B43B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64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3190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3A9A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F9D5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798F1A54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1E74C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3202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483C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74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14C4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9175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137A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FD8D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3DD84435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2018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1590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067B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85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7949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D79F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DE43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8A46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2F49A7E3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8CF5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557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C947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95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96CB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D1C4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36BB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76E9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6DAF5F9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A88E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E7A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ADFA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23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3491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8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8948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70BD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DCFD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37C81194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11E6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602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66E9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98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E3F5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109A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C411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8E6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5F94D1E4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73BA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823D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32B4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2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0CDB1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FB2E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00DB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AA9E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</w:t>
            </w:r>
          </w:p>
        </w:tc>
      </w:tr>
      <w:tr w:rsidR="00A62588" w14:paraId="040A6B83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02E6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D210C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9ADF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40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49A9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AE72B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360E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8156B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</w:tbl>
    <w:p w14:paraId="1ECB3890" w14:textId="77777777" w:rsidR="00A62588" w:rsidRDefault="00A62588" w:rsidP="00A62588">
      <w:pPr>
        <w:pStyle w:val="Caption"/>
        <w:rPr>
          <w:b w:val="0"/>
          <w:bCs w:val="0"/>
        </w:rPr>
      </w:pPr>
      <w:r>
        <w:rPr>
          <w:b w:val="0"/>
          <w:bCs w:val="0"/>
        </w:rPr>
        <w:t xml:space="preserve">Table </w:t>
      </w:r>
      <w:r>
        <w:rPr>
          <w:b w:val="0"/>
          <w:bCs w:val="0"/>
          <w:smallCaps/>
        </w:rPr>
        <w:t>5</w:t>
      </w:r>
      <w:r>
        <w:rPr>
          <w:b w:val="0"/>
          <w:bCs w:val="0"/>
        </w:rPr>
        <w:t>. Contours extension [mm</w:t>
      </w:r>
      <w:r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>] of the vorticity magnitude at end systole.</w:t>
      </w:r>
      <w:r>
        <w:rPr>
          <w:b w:val="0"/>
          <w:bCs w:val="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00"/>
        <w:gridCol w:w="940"/>
        <w:gridCol w:w="1156"/>
        <w:gridCol w:w="1156"/>
        <w:gridCol w:w="1276"/>
      </w:tblGrid>
      <w:tr w:rsidR="00A62588" w14:paraId="757A108D" w14:textId="77777777" w:rsidTr="00A62588">
        <w:trPr>
          <w:trHeight w:val="34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5BA1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ES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0CCA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orticity [s</w:t>
            </w:r>
            <w:r>
              <w:rPr>
                <w:b w:val="0"/>
                <w:bCs w:val="0"/>
                <w:vertAlign w:val="superscript"/>
              </w:rPr>
              <w:t>-1</w:t>
            </w:r>
            <w:r>
              <w:rPr>
                <w:b w:val="0"/>
                <w:bCs w:val="0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8542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0,25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019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250,50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3BD0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500,750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7476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[750,1000]</w:t>
            </w:r>
          </w:p>
        </w:tc>
      </w:tr>
      <w:tr w:rsidR="00A62588" w14:paraId="5754673C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9F9E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485A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8521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931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281A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5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4547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8EB3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22D1FA72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942DC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6D87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C738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29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8D16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8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5D0E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B22C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5122A3B5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1AC32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7F0A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70AB5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11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2A0C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E3EF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279A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333AB823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49FF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888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FF15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47.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B6C9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3.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143E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6E27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512C22B9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6E67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33AB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06B3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55.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D72F3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.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F8BA6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D421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21EBEA4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F4EA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C897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1F5D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96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0221F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9FF3E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1AA4A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  <w:tr w:rsidR="00A62588" w14:paraId="0B84F252" w14:textId="77777777" w:rsidTr="00A62588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4407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9F97D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4FC5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7.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062F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1E97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292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2</w:t>
            </w:r>
          </w:p>
        </w:tc>
      </w:tr>
      <w:tr w:rsidR="00A62588" w14:paraId="79CAE901" w14:textId="77777777" w:rsidTr="00A6258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ECAA" w14:textId="77777777" w:rsidR="00A62588" w:rsidRDefault="00A625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3E410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rs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11D64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27.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16E87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.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A0BC9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2D038" w14:textId="77777777" w:rsidR="00A62588" w:rsidRDefault="00A62588">
            <w:pPr>
              <w:pStyle w:val="Caption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</w:t>
            </w:r>
          </w:p>
        </w:tc>
      </w:tr>
    </w:tbl>
    <w:p w14:paraId="7859C485" w14:textId="77777777" w:rsidR="00A62588" w:rsidRDefault="00A62588" w:rsidP="00A62588">
      <w:pPr>
        <w:pStyle w:val="Caption"/>
        <w:jc w:val="both"/>
        <w:rPr>
          <w:b w:val="0"/>
          <w:bCs w:val="0"/>
        </w:rPr>
      </w:pPr>
      <w:bookmarkStart w:id="0" w:name="_Hlk111193168"/>
      <w:r>
        <w:rPr>
          <w:b w:val="0"/>
          <w:bCs w:val="0"/>
        </w:rPr>
        <w:t xml:space="preserve">Table </w:t>
      </w:r>
      <w:r>
        <w:rPr>
          <w:b w:val="0"/>
          <w:bCs w:val="0"/>
          <w:smallCaps/>
        </w:rPr>
        <w:t>6</w:t>
      </w:r>
      <w:r>
        <w:rPr>
          <w:b w:val="0"/>
          <w:bCs w:val="0"/>
        </w:rPr>
        <w:t>. Contours extension [mm</w:t>
      </w:r>
      <w:r>
        <w:rPr>
          <w:b w:val="0"/>
          <w:bCs w:val="0"/>
          <w:vertAlign w:val="superscript"/>
        </w:rPr>
        <w:t>2</w:t>
      </w:r>
      <w:r>
        <w:rPr>
          <w:b w:val="0"/>
          <w:bCs w:val="0"/>
        </w:rPr>
        <w:t>] of the vorticity magnitude at end systole.</w:t>
      </w:r>
      <w:bookmarkEnd w:id="0"/>
      <w:r>
        <w:rPr>
          <w:b w:val="0"/>
          <w:bCs w:val="0"/>
        </w:rPr>
        <w:br w:type="page"/>
      </w:r>
    </w:p>
    <w:tbl>
      <w:tblPr>
        <w:tblW w:w="9357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429"/>
        <w:gridCol w:w="1120"/>
        <w:gridCol w:w="1562"/>
        <w:gridCol w:w="887"/>
        <w:gridCol w:w="1428"/>
        <w:gridCol w:w="1418"/>
      </w:tblGrid>
      <w:tr w:rsidR="00A62588" w14:paraId="0AB72EB3" w14:textId="77777777" w:rsidTr="00A62588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5179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WSS max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66CF2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5423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E7C7C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7C9C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B4529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2397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</w:tr>
      <w:tr w:rsidR="00A62588" w14:paraId="7A753A9C" w14:textId="77777777" w:rsidTr="00A62588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508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[Pa]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700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peak</w:t>
            </w:r>
            <w:proofErr w:type="spellEnd"/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DBBF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ak</w:t>
            </w:r>
            <w:proofErr w:type="spellEnd"/>
          </w:p>
        </w:tc>
        <w:tc>
          <w:tcPr>
            <w:tcW w:w="2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0D842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</w:t>
            </w:r>
          </w:p>
        </w:tc>
      </w:tr>
      <w:tr w:rsidR="00A62588" w14:paraId="350E756F" w14:textId="77777777" w:rsidTr="00A62588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65C5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s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0941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5D7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.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E09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207CE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227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1C5C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.5</w:t>
            </w:r>
          </w:p>
        </w:tc>
      </w:tr>
      <w:tr w:rsidR="00A62588" w14:paraId="7E424C27" w14:textId="77777777" w:rsidTr="00A62588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BF7F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di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5AED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1CA6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.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E5F6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D78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C245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B16B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2</w:t>
            </w:r>
          </w:p>
        </w:tc>
      </w:tr>
      <w:tr w:rsidR="00A62588" w14:paraId="0ACC69E6" w14:textId="77777777" w:rsidTr="00A62588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07BC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ica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C58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C16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.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6915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733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036E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96AA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9</w:t>
            </w:r>
          </w:p>
        </w:tc>
      </w:tr>
      <w:tr w:rsidR="00A62588" w14:paraId="3D7B02FD" w14:textId="77777777" w:rsidTr="00A62588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7540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x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E6DB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4375D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CA68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C73C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2C674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4213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3</w:t>
            </w:r>
          </w:p>
        </w:tc>
      </w:tr>
    </w:tbl>
    <w:p w14:paraId="332E6CBE" w14:textId="77777777" w:rsidR="00A62588" w:rsidRDefault="00A62588" w:rsidP="00A62588">
      <w:pPr>
        <w:pStyle w:val="Caption"/>
        <w:rPr>
          <w:b w:val="0"/>
          <w:bCs w:val="0"/>
        </w:rPr>
      </w:pPr>
      <w:r>
        <w:rPr>
          <w:b w:val="0"/>
          <w:bCs w:val="0"/>
        </w:rPr>
        <w:t>Table 7. Maximum wall shear stress in the No Torsion and Torsion cases reported for the longitudinal sectors of the bull’s eye at the E peak, A peak, and end systole.</w:t>
      </w:r>
    </w:p>
    <w:p w14:paraId="170E7DC8" w14:textId="77777777" w:rsidR="00A62588" w:rsidRDefault="00A62588" w:rsidP="00A62588">
      <w:pPr>
        <w:pStyle w:val="NoSpacing"/>
        <w:rPr>
          <w:rFonts w:cs="Times New Roman"/>
          <w:szCs w:val="24"/>
        </w:rPr>
      </w:pPr>
    </w:p>
    <w:tbl>
      <w:tblPr>
        <w:tblW w:w="9498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287"/>
        <w:gridCol w:w="1120"/>
        <w:gridCol w:w="1278"/>
        <w:gridCol w:w="982"/>
        <w:gridCol w:w="1570"/>
        <w:gridCol w:w="1417"/>
      </w:tblGrid>
      <w:tr w:rsidR="00A62588" w14:paraId="71D56B81" w14:textId="77777777" w:rsidTr="00A62588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C2372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WS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9252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23FAF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0BFE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ECF0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8689C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21611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orsion</w:t>
            </w:r>
            <w:proofErr w:type="spellEnd"/>
          </w:p>
        </w:tc>
      </w:tr>
      <w:tr w:rsidR="00A62588" w14:paraId="429F3FC2" w14:textId="77777777" w:rsidTr="00A62588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3232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[Pa]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653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peak</w:t>
            </w:r>
            <w:proofErr w:type="spellEnd"/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C63B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ak</w:t>
            </w:r>
            <w:proofErr w:type="spellEnd"/>
          </w:p>
        </w:tc>
        <w:tc>
          <w:tcPr>
            <w:tcW w:w="2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86A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S</w:t>
            </w:r>
          </w:p>
        </w:tc>
      </w:tr>
      <w:tr w:rsidR="00A62588" w14:paraId="493C2C7A" w14:textId="77777777" w:rsidTr="00A62588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DCAD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sal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AFD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</w:t>
            </w:r>
          </w:p>
        </w:tc>
        <w:tc>
          <w:tcPr>
            <w:tcW w:w="1120" w:type="dxa"/>
            <w:noWrap/>
            <w:vAlign w:val="bottom"/>
            <w:hideMark/>
          </w:tcPr>
          <w:p w14:paraId="4D794F2E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F83C2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E8078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510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BCA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4</w:t>
            </w:r>
          </w:p>
        </w:tc>
      </w:tr>
      <w:tr w:rsidR="00A62588" w14:paraId="224C2F01" w14:textId="77777777" w:rsidTr="00A62588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322C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dial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B148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0254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46F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960B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312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5D3D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</w:t>
            </w:r>
          </w:p>
        </w:tc>
      </w:tr>
      <w:tr w:rsidR="00A62588" w14:paraId="388823AB" w14:textId="77777777" w:rsidTr="00A62588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3FBD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ical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0ABE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FF6D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7C5B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B6D0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2615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CF823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5</w:t>
            </w:r>
          </w:p>
        </w:tc>
      </w:tr>
      <w:tr w:rsidR="00A62588" w14:paraId="199CB881" w14:textId="77777777" w:rsidTr="00A62588">
        <w:trPr>
          <w:trHeight w:val="30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1F8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x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5D2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93B7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C612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3C8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80B8D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CC48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6</w:t>
            </w:r>
          </w:p>
        </w:tc>
      </w:tr>
    </w:tbl>
    <w:p w14:paraId="2C5EF83E" w14:textId="77777777" w:rsidR="00A62588" w:rsidRDefault="00A62588" w:rsidP="00A62588">
      <w:pPr>
        <w:pStyle w:val="Caption"/>
        <w:rPr>
          <w:b w:val="0"/>
          <w:bCs w:val="0"/>
        </w:rPr>
      </w:pPr>
      <w:r>
        <w:rPr>
          <w:b w:val="0"/>
          <w:bCs w:val="0"/>
        </w:rPr>
        <w:t>Table 8. Mean wall shear stress in the No Torsion and Torsion cases reported for the longitudinal sectors of the bull’s eye at the E peak, A peak, and end systole.</w:t>
      </w:r>
    </w:p>
    <w:p w14:paraId="52663206" w14:textId="77777777" w:rsidR="00A62588" w:rsidRDefault="00A62588" w:rsidP="00A62588">
      <w:pPr>
        <w:pStyle w:val="NoSpacing"/>
        <w:rPr>
          <w:rFonts w:cs="Times New Roman"/>
          <w:szCs w:val="24"/>
        </w:rPr>
      </w:pPr>
    </w:p>
    <w:p w14:paraId="3599DF4E" w14:textId="77777777" w:rsidR="00A62588" w:rsidRDefault="00A62588" w:rsidP="00A62588"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1885FB" w14:textId="77777777" w:rsidR="00A62588" w:rsidRDefault="00A62588" w:rsidP="00A62588"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120"/>
        <w:gridCol w:w="1120"/>
        <w:gridCol w:w="1120"/>
        <w:gridCol w:w="1140"/>
      </w:tblGrid>
      <w:tr w:rsidR="00A62588" w14:paraId="2DC8018D" w14:textId="77777777" w:rsidTr="00A62588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8D57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WSS ma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E8DA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 M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D1C1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8BBCB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 MV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3D0D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V</w:t>
            </w:r>
          </w:p>
        </w:tc>
      </w:tr>
      <w:tr w:rsidR="00A62588" w14:paraId="12EA342C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524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[Pa]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1D97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peak</w:t>
            </w:r>
            <w:proofErr w:type="spellEnd"/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FA7E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ak</w:t>
            </w:r>
            <w:proofErr w:type="spellEnd"/>
          </w:p>
        </w:tc>
      </w:tr>
      <w:tr w:rsidR="00A62588" w14:paraId="7A6600CD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0463D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s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6C3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BAD4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968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3483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</w:t>
            </w:r>
          </w:p>
        </w:tc>
      </w:tr>
      <w:tr w:rsidR="00A62588" w14:paraId="7405FF09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B9E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di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C948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AC3D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6C1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B750B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6</w:t>
            </w:r>
          </w:p>
        </w:tc>
      </w:tr>
      <w:tr w:rsidR="00A62588" w14:paraId="5B94A82C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E68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45A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2AAA8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9BA5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E3DC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6</w:t>
            </w:r>
          </w:p>
        </w:tc>
      </w:tr>
      <w:tr w:rsidR="00A62588" w14:paraId="67DB6C18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989E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x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FD02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FBAD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117EE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FD782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</w:tr>
    </w:tbl>
    <w:p w14:paraId="67CEB4B3" w14:textId="77777777" w:rsidR="00A62588" w:rsidRDefault="00A62588" w:rsidP="00A62588">
      <w:pPr>
        <w:pStyle w:val="Caption"/>
        <w:rPr>
          <w:b w:val="0"/>
          <w:bCs w:val="0"/>
        </w:rPr>
      </w:pPr>
      <w:r>
        <w:rPr>
          <w:b w:val="0"/>
          <w:bCs w:val="0"/>
        </w:rPr>
        <w:t>Table 9. Maximum wall shear stress in the No MV and MV cases reported for the longitudinal sectors of the bull’s eye at the E peak, A peak, and end systole.</w:t>
      </w:r>
    </w:p>
    <w:p w14:paraId="483A192F" w14:textId="77777777" w:rsidR="00A62588" w:rsidRDefault="00A62588" w:rsidP="00A62588">
      <w:pPr>
        <w:pStyle w:val="Caption"/>
        <w:rPr>
          <w:b w:val="0"/>
          <w:bCs w:val="0"/>
        </w:rPr>
      </w:pP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120"/>
        <w:gridCol w:w="1120"/>
        <w:gridCol w:w="1120"/>
        <w:gridCol w:w="1140"/>
      </w:tblGrid>
      <w:tr w:rsidR="00A62588" w14:paraId="37C6B318" w14:textId="77777777" w:rsidTr="00A62588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50D1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WS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a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43693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 M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6BC2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V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E0D2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 MV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AEFB" w14:textId="77777777" w:rsidR="00A62588" w:rsidRDefault="00A62588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V</w:t>
            </w:r>
          </w:p>
        </w:tc>
      </w:tr>
      <w:tr w:rsidR="00A62588" w14:paraId="65C91F7C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666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[Pa]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55B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peak</w:t>
            </w:r>
            <w:proofErr w:type="spellEnd"/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2AD2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ak</w:t>
            </w:r>
            <w:proofErr w:type="spellEnd"/>
          </w:p>
        </w:tc>
      </w:tr>
      <w:tr w:rsidR="00A62588" w14:paraId="46CA7DF1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B6FA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s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D9A58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6EFD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B1A9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6E70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5</w:t>
            </w:r>
          </w:p>
        </w:tc>
      </w:tr>
      <w:tr w:rsidR="00A62588" w14:paraId="2F3EBE88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E646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edi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FE705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E657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288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6AA44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1</w:t>
            </w:r>
          </w:p>
        </w:tc>
      </w:tr>
      <w:tr w:rsidR="00A62588" w14:paraId="6F349502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03A5B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B6B76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63C67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7E72C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8630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2</w:t>
            </w:r>
          </w:p>
        </w:tc>
      </w:tr>
      <w:tr w:rsidR="00A62588" w14:paraId="0E6C428D" w14:textId="77777777" w:rsidTr="00A62588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5690F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pex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3DB1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76F98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0C7D9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FC16D" w14:textId="77777777" w:rsidR="00A62588" w:rsidRDefault="00A6258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7</w:t>
            </w:r>
          </w:p>
        </w:tc>
      </w:tr>
    </w:tbl>
    <w:p w14:paraId="6A41C76E" w14:textId="77777777" w:rsidR="00A62588" w:rsidRDefault="00A62588" w:rsidP="00A62588">
      <w:pPr>
        <w:pStyle w:val="Caption"/>
        <w:rPr>
          <w:b w:val="0"/>
          <w:bCs w:val="0"/>
        </w:rPr>
      </w:pPr>
      <w:r>
        <w:rPr>
          <w:b w:val="0"/>
          <w:bCs w:val="0"/>
        </w:rPr>
        <w:t>Table 10. Mean wall shear stress in the No MV and MV cases reported for the longitudinal sectors of the bull’s eye at the E peak, A peak, and end systole.</w:t>
      </w:r>
    </w:p>
    <w:p w14:paraId="551BA842" w14:textId="77777777" w:rsidR="002D7F20" w:rsidRPr="002D7F20" w:rsidRDefault="002D7F20" w:rsidP="002D7F20"/>
    <w:sectPr w:rsidR="002D7F20" w:rsidRPr="002D7F20" w:rsidSect="001446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7894" w14:textId="77777777" w:rsidR="00DA0F9D" w:rsidRDefault="00DA0F9D" w:rsidP="00117666">
      <w:pPr>
        <w:spacing w:after="0"/>
      </w:pPr>
      <w:r>
        <w:separator/>
      </w:r>
    </w:p>
  </w:endnote>
  <w:endnote w:type="continuationSeparator" w:id="0">
    <w:p w14:paraId="1D3EF120" w14:textId="77777777" w:rsidR="00DA0F9D" w:rsidRDefault="00DA0F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5C289" w14:textId="77777777" w:rsidR="00DA0F9D" w:rsidRDefault="00DA0F9D" w:rsidP="00117666">
      <w:pPr>
        <w:spacing w:after="0"/>
      </w:pPr>
      <w:r>
        <w:separator/>
      </w:r>
    </w:p>
  </w:footnote>
  <w:footnote w:type="continuationSeparator" w:id="0">
    <w:p w14:paraId="287D2E26" w14:textId="77777777" w:rsidR="00DA0F9D" w:rsidRDefault="00DA0F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1DE64D2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4E2C36">
      <w:t>Chimera-based Left Ventricle CFD mode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F9745A0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1A338E" w:rsidRPr="001A338E">
      <w:t xml:space="preserve"> </w:t>
    </w:r>
    <w:r w:rsidR="001A338E">
      <w:t>Chimera-based Left Ventricle CFD mode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3E01AE"/>
    <w:multiLevelType w:val="hybridMultilevel"/>
    <w:tmpl w:val="A0300206"/>
    <w:lvl w:ilvl="0" w:tplc="C1EC01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48494788">
    <w:abstractNumId w:val="0"/>
  </w:num>
  <w:num w:numId="2" w16cid:durableId="1837109935">
    <w:abstractNumId w:val="14"/>
  </w:num>
  <w:num w:numId="3" w16cid:durableId="265504343">
    <w:abstractNumId w:val="1"/>
  </w:num>
  <w:num w:numId="4" w16cid:durableId="927419428">
    <w:abstractNumId w:val="16"/>
  </w:num>
  <w:num w:numId="5" w16cid:durableId="387656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1551737">
    <w:abstractNumId w:val="11"/>
  </w:num>
  <w:num w:numId="7" w16cid:durableId="2006130535">
    <w:abstractNumId w:val="8"/>
  </w:num>
  <w:num w:numId="8" w16cid:durableId="1617297489">
    <w:abstractNumId w:val="6"/>
  </w:num>
  <w:num w:numId="9" w16cid:durableId="1816724086">
    <w:abstractNumId w:val="10"/>
  </w:num>
  <w:num w:numId="10" w16cid:durableId="1860460833">
    <w:abstractNumId w:val="7"/>
  </w:num>
  <w:num w:numId="11" w16cid:durableId="72893223">
    <w:abstractNumId w:val="2"/>
  </w:num>
  <w:num w:numId="12" w16cid:durableId="276721033">
    <w:abstractNumId w:val="18"/>
  </w:num>
  <w:num w:numId="13" w16cid:durableId="1541094779">
    <w:abstractNumId w:val="13"/>
  </w:num>
  <w:num w:numId="14" w16cid:durableId="1606771423">
    <w:abstractNumId w:val="4"/>
  </w:num>
  <w:num w:numId="15" w16cid:durableId="1688561632">
    <w:abstractNumId w:val="12"/>
  </w:num>
  <w:num w:numId="16" w16cid:durableId="545411185">
    <w:abstractNumId w:val="15"/>
  </w:num>
  <w:num w:numId="17" w16cid:durableId="3336089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53675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77712502">
    <w:abstractNumId w:val="5"/>
  </w:num>
  <w:num w:numId="20" w16cid:durableId="192617743">
    <w:abstractNumId w:val="17"/>
  </w:num>
  <w:num w:numId="21" w16cid:durableId="937366187">
    <w:abstractNumId w:val="3"/>
  </w:num>
  <w:num w:numId="22" w16cid:durableId="208896110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16495248">
    <w:abstractNumId w:val="9"/>
  </w:num>
  <w:num w:numId="24" w16cid:durableId="19995728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08915842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66015920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42442488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115F54"/>
    <w:rsid w:val="00117666"/>
    <w:rsid w:val="001217FD"/>
    <w:rsid w:val="001223A7"/>
    <w:rsid w:val="00134256"/>
    <w:rsid w:val="001446AF"/>
    <w:rsid w:val="00147395"/>
    <w:rsid w:val="001552C9"/>
    <w:rsid w:val="00174985"/>
    <w:rsid w:val="00177D84"/>
    <w:rsid w:val="001964EF"/>
    <w:rsid w:val="001A338E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B7238"/>
    <w:rsid w:val="002C74CA"/>
    <w:rsid w:val="002D7F20"/>
    <w:rsid w:val="002F744D"/>
    <w:rsid w:val="00303DE6"/>
    <w:rsid w:val="00310124"/>
    <w:rsid w:val="00341C99"/>
    <w:rsid w:val="003544FB"/>
    <w:rsid w:val="00365D63"/>
    <w:rsid w:val="0036793B"/>
    <w:rsid w:val="00372682"/>
    <w:rsid w:val="00376CC5"/>
    <w:rsid w:val="0039693B"/>
    <w:rsid w:val="003D2F2D"/>
    <w:rsid w:val="003F0587"/>
    <w:rsid w:val="00401590"/>
    <w:rsid w:val="00422C94"/>
    <w:rsid w:val="00444671"/>
    <w:rsid w:val="00463E3D"/>
    <w:rsid w:val="004645AE"/>
    <w:rsid w:val="00497C98"/>
    <w:rsid w:val="004D3E33"/>
    <w:rsid w:val="004E01D5"/>
    <w:rsid w:val="004E2C36"/>
    <w:rsid w:val="004F5336"/>
    <w:rsid w:val="00523FA2"/>
    <w:rsid w:val="005250F2"/>
    <w:rsid w:val="0054370A"/>
    <w:rsid w:val="00580622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6776C"/>
    <w:rsid w:val="00671C49"/>
    <w:rsid w:val="00671D9A"/>
    <w:rsid w:val="00673952"/>
    <w:rsid w:val="00681821"/>
    <w:rsid w:val="00686C9D"/>
    <w:rsid w:val="006A61A7"/>
    <w:rsid w:val="006B2D5B"/>
    <w:rsid w:val="006B361D"/>
    <w:rsid w:val="006B4C81"/>
    <w:rsid w:val="006B7D14"/>
    <w:rsid w:val="006D5B93"/>
    <w:rsid w:val="00725A7D"/>
    <w:rsid w:val="0073085C"/>
    <w:rsid w:val="00733784"/>
    <w:rsid w:val="00746505"/>
    <w:rsid w:val="00785602"/>
    <w:rsid w:val="00790BB3"/>
    <w:rsid w:val="00792043"/>
    <w:rsid w:val="00797EDD"/>
    <w:rsid w:val="007A4E74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A03"/>
    <w:rsid w:val="008C75D4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9E57CA"/>
    <w:rsid w:val="00A50D9D"/>
    <w:rsid w:val="00A53000"/>
    <w:rsid w:val="00A545C6"/>
    <w:rsid w:val="00A62588"/>
    <w:rsid w:val="00A652D0"/>
    <w:rsid w:val="00A75F87"/>
    <w:rsid w:val="00A83B04"/>
    <w:rsid w:val="00A929F1"/>
    <w:rsid w:val="00A95D8B"/>
    <w:rsid w:val="00A97518"/>
    <w:rsid w:val="00AC0270"/>
    <w:rsid w:val="00AC283B"/>
    <w:rsid w:val="00AC3EA3"/>
    <w:rsid w:val="00AC792D"/>
    <w:rsid w:val="00AF1A65"/>
    <w:rsid w:val="00B150BE"/>
    <w:rsid w:val="00B657B8"/>
    <w:rsid w:val="00B84920"/>
    <w:rsid w:val="00B8556A"/>
    <w:rsid w:val="00B90F92"/>
    <w:rsid w:val="00BB3820"/>
    <w:rsid w:val="00BF015D"/>
    <w:rsid w:val="00BF3706"/>
    <w:rsid w:val="00C012A3"/>
    <w:rsid w:val="00C16F19"/>
    <w:rsid w:val="00C21197"/>
    <w:rsid w:val="00C23D10"/>
    <w:rsid w:val="00C52A7B"/>
    <w:rsid w:val="00C6324C"/>
    <w:rsid w:val="00C679AA"/>
    <w:rsid w:val="00C724CF"/>
    <w:rsid w:val="00C75972"/>
    <w:rsid w:val="00C82792"/>
    <w:rsid w:val="00C90AA7"/>
    <w:rsid w:val="00C948FD"/>
    <w:rsid w:val="00CB43D5"/>
    <w:rsid w:val="00CB57A5"/>
    <w:rsid w:val="00CC76F9"/>
    <w:rsid w:val="00CD066B"/>
    <w:rsid w:val="00CD46E2"/>
    <w:rsid w:val="00D00D0B"/>
    <w:rsid w:val="00D04B69"/>
    <w:rsid w:val="00D14C86"/>
    <w:rsid w:val="00D319D5"/>
    <w:rsid w:val="00D525ED"/>
    <w:rsid w:val="00D537FA"/>
    <w:rsid w:val="00D5547D"/>
    <w:rsid w:val="00D80D99"/>
    <w:rsid w:val="00D9503C"/>
    <w:rsid w:val="00DA0F9D"/>
    <w:rsid w:val="00DD4EE6"/>
    <w:rsid w:val="00DD73EF"/>
    <w:rsid w:val="00DE23E8"/>
    <w:rsid w:val="00E0128B"/>
    <w:rsid w:val="00E539EB"/>
    <w:rsid w:val="00E64E17"/>
    <w:rsid w:val="00EA3D3C"/>
    <w:rsid w:val="00EC4FA9"/>
    <w:rsid w:val="00EC7CC3"/>
    <w:rsid w:val="00ED6109"/>
    <w:rsid w:val="00F1100F"/>
    <w:rsid w:val="00F2759C"/>
    <w:rsid w:val="00F40990"/>
    <w:rsid w:val="00F46494"/>
    <w:rsid w:val="00F5052B"/>
    <w:rsid w:val="00F558AB"/>
    <w:rsid w:val="00F61D89"/>
    <w:rsid w:val="00F86ABB"/>
    <w:rsid w:val="00F97D9E"/>
    <w:rsid w:val="00FA1853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Author">
    <w:name w:val="Author"/>
    <w:basedOn w:val="Normal"/>
    <w:uiPriority w:val="99"/>
    <w:semiHidden/>
    <w:rsid w:val="00F1100F"/>
    <w:pPr>
      <w:spacing w:before="0" w:after="0" w:line="480" w:lineRule="auto"/>
      <w:jc w:val="center"/>
    </w:pPr>
    <w:rPr>
      <w:rFonts w:ascii="Arial" w:eastAsia="Times New Roman" w:hAnsi="Arial" w:cs="Times New Roman"/>
      <w:b/>
      <w:sz w:val="18"/>
      <w:szCs w:val="24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6A61A7"/>
    <w:pPr>
      <w:spacing w:before="0" w:after="0"/>
    </w:pPr>
    <w:rPr>
      <w:rFonts w:ascii="Calibri" w:hAnsi="Calibri"/>
      <w:sz w:val="22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6A61A7"/>
    <w:rPr>
      <w:rFonts w:ascii="Calibri" w:hAnsi="Calibri"/>
      <w:szCs w:val="21"/>
      <w:lang w:val="nl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1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15D"/>
    <w:rPr>
      <w:rFonts w:ascii="Courier New" w:eastAsia="Times New Roman" w:hAnsi="Courier New" w:cs="Courier New"/>
      <w:sz w:val="20"/>
      <w:szCs w:val="20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7</Pages>
  <Words>619</Words>
  <Characters>3533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ontiers</cp:lastModifiedBy>
  <cp:revision>10</cp:revision>
  <cp:lastPrinted>2022-08-12T10:26:00Z</cp:lastPrinted>
  <dcterms:created xsi:type="dcterms:W3CDTF">2022-08-12T08:56:00Z</dcterms:created>
  <dcterms:modified xsi:type="dcterms:W3CDTF">2022-11-15T16:08:00Z</dcterms:modified>
</cp:coreProperties>
</file>